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1D2D9" w14:textId="77777777" w:rsidR="00AD420D" w:rsidRPr="00AD420D" w:rsidRDefault="00AD420D" w:rsidP="00AD420D">
      <w:pPr>
        <w:suppressLineNumbers/>
        <w:spacing w:line="480" w:lineRule="auto"/>
        <w:rPr>
          <w:rFonts w:ascii="Times New Roman" w:eastAsia="PMingLiU" w:hAnsi="Times New Roman" w:cs="Times New Roman"/>
          <w:b/>
          <w:bCs/>
          <w:color w:val="000000"/>
          <w:kern w:val="0"/>
          <w:sz w:val="36"/>
          <w:szCs w:val="36"/>
        </w:rPr>
      </w:pPr>
      <w:r w:rsidRPr="00AD420D">
        <w:rPr>
          <w:rFonts w:ascii="Times New Roman" w:eastAsia="PMingLiU" w:hAnsi="Times New Roman" w:cs="Times New Roman"/>
          <w:b/>
          <w:bCs/>
          <w:color w:val="000000"/>
          <w:kern w:val="0"/>
          <w:sz w:val="36"/>
          <w:szCs w:val="36"/>
        </w:rPr>
        <w:t>Analysis of non-volatile and volatile metabolites reveals the influence of second-drying heat transfer methods on green tea quality</w:t>
      </w:r>
    </w:p>
    <w:p w14:paraId="3A62CF56" w14:textId="77777777" w:rsidR="00AD420D" w:rsidRPr="00AD420D" w:rsidRDefault="00AD420D" w:rsidP="00AD420D">
      <w:pPr>
        <w:suppressLineNumbers/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36"/>
          <w:szCs w:val="36"/>
        </w:rPr>
      </w:pPr>
    </w:p>
    <w:p w14:paraId="7BB8DD6C" w14:textId="77777777" w:rsidR="00AD420D" w:rsidRPr="00AD420D" w:rsidRDefault="00AD420D" w:rsidP="00AD420D">
      <w:pPr>
        <w:spacing w:line="480" w:lineRule="auto"/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</w:pPr>
      <w:bookmarkStart w:id="0" w:name="_Hlk531724492"/>
      <w:bookmarkStart w:id="1" w:name="_Hlk41468046"/>
      <w:bookmarkStart w:id="2" w:name="_Hlk37065199"/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Huajie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Wang</w:t>
      </w:r>
      <w:r w:rsidRPr="00AD420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ab</w:t>
      </w:r>
      <w:r w:rsidRPr="00AD420D">
        <w:rPr>
          <w:rFonts w:ascii="Times New Roman" w:eastAsia="宋体" w:hAnsi="Times New Roman" w:cs="Times New Roman"/>
          <w:vertAlign w:val="superscript"/>
        </w:rPr>
        <w:t>1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bookmarkStart w:id="3" w:name="_Hlk92444767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Wen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Ouyang</w:t>
      </w:r>
      <w:r w:rsidRPr="00AD420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ac</w:t>
      </w:r>
      <w:r w:rsidRPr="00AD420D">
        <w:rPr>
          <w:rFonts w:ascii="Times New Roman" w:eastAsia="宋体" w:hAnsi="Times New Roman" w:cs="Times New Roman"/>
          <w:vertAlign w:val="superscript"/>
        </w:rPr>
        <w:t>1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Yaya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Yu</w:t>
      </w:r>
      <w:bookmarkEnd w:id="3"/>
      <w:r w:rsidRPr="00AD420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Jinjin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Wang</w:t>
      </w:r>
      <w:r w:rsidRPr="00AD420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a</w:t>
      </w:r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Haibo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Yuan</w:t>
      </w:r>
      <w:r w:rsidRPr="00AD420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bookmarkStart w:id="4" w:name="OLE_LINK7"/>
      <w:bookmarkEnd w:id="0"/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Jinjie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Hua</w:t>
      </w:r>
      <w:r w:rsidRPr="00AD420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*</w:t>
      </w:r>
      <w:bookmarkEnd w:id="4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Yongwen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Jiang</w:t>
      </w:r>
      <w:r w:rsidRPr="00AD420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 xml:space="preserve"> a*</w:t>
      </w:r>
    </w:p>
    <w:p w14:paraId="7E136780" w14:textId="77777777" w:rsidR="00AD420D" w:rsidRPr="00AD420D" w:rsidRDefault="00AD420D" w:rsidP="00AD420D">
      <w:pPr>
        <w:tabs>
          <w:tab w:val="left" w:pos="312"/>
        </w:tabs>
        <w:spacing w:after="160" w:line="480" w:lineRule="auto"/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</w:pPr>
      <w:bookmarkStart w:id="5" w:name="_Hlk35372606"/>
      <w:bookmarkEnd w:id="1"/>
      <w:r w:rsidRPr="00AD420D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vertAlign w:val="superscript"/>
        </w:rPr>
        <w:t>a</w:t>
      </w:r>
      <w:r w:rsidRPr="00AD420D"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  <w:t xml:space="preserve"> Tea Research Institute, Chinese Academy of Agricultural Sciences, 9 </w:t>
      </w:r>
      <w:proofErr w:type="spellStart"/>
      <w:r w:rsidRPr="00AD420D"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  <w:t>Meiling</w:t>
      </w:r>
      <w:proofErr w:type="spellEnd"/>
      <w:r w:rsidRPr="00AD420D"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  <w:t xml:space="preserve"> South Road, Hangzhou, Zhejiang 310008, PR China</w:t>
      </w:r>
      <w:bookmarkEnd w:id="5"/>
    </w:p>
    <w:p w14:paraId="49768FA9" w14:textId="77777777" w:rsidR="00AD420D" w:rsidRPr="00AD420D" w:rsidRDefault="00AD420D" w:rsidP="00AD420D">
      <w:pPr>
        <w:tabs>
          <w:tab w:val="left" w:pos="312"/>
        </w:tabs>
        <w:spacing w:after="160" w:line="480" w:lineRule="auto"/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</w:pPr>
      <w:r w:rsidRPr="00AD420D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vertAlign w:val="superscript"/>
        </w:rPr>
        <w:t xml:space="preserve">b </w:t>
      </w:r>
      <w:r w:rsidRPr="00AD420D"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  <w:t>Institute of Tea Science, Zhejiang University, Hangzhou, 310058, P.R. China</w:t>
      </w:r>
    </w:p>
    <w:p w14:paraId="64723177" w14:textId="77777777" w:rsidR="00AD420D" w:rsidRPr="00AD420D" w:rsidRDefault="00AD420D" w:rsidP="00AD420D">
      <w:pPr>
        <w:tabs>
          <w:tab w:val="left" w:pos="312"/>
        </w:tabs>
        <w:spacing w:after="160" w:line="480" w:lineRule="auto"/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</w:pPr>
      <w:r w:rsidRPr="00AD420D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vertAlign w:val="superscript"/>
        </w:rPr>
        <w:t xml:space="preserve">c </w:t>
      </w:r>
      <w:r w:rsidRPr="00AD420D">
        <w:rPr>
          <w:rFonts w:ascii="Times New Roman" w:eastAsia="宋体" w:hAnsi="Times New Roman" w:cs="Times New Roman"/>
          <w:i/>
          <w:iCs/>
          <w:color w:val="000000"/>
          <w:sz w:val="20"/>
          <w:szCs w:val="20"/>
        </w:rPr>
        <w:t>State Key Laboratory of Tea Plant Biology and Utilization, Anhui Agricultural University, Hefei 230036, Anhui, P.R. China</w:t>
      </w:r>
    </w:p>
    <w:p w14:paraId="0BE091BA" w14:textId="77777777" w:rsidR="00AD420D" w:rsidRPr="00AD420D" w:rsidRDefault="00AD420D" w:rsidP="00AD420D">
      <w:pPr>
        <w:tabs>
          <w:tab w:val="left" w:pos="312"/>
        </w:tabs>
        <w:spacing w:after="160" w:line="259" w:lineRule="auto"/>
        <w:rPr>
          <w:rFonts w:ascii="Times New Roman" w:eastAsia="宋体" w:hAnsi="Times New Roman" w:cs="Times New Roman"/>
          <w:b/>
          <w:bCs/>
        </w:rPr>
      </w:pPr>
      <w:r w:rsidRPr="00AD420D">
        <w:rPr>
          <w:rFonts w:ascii="Times New Roman" w:eastAsia="宋体" w:hAnsi="Times New Roman" w:cs="Times New Roman"/>
          <w:vertAlign w:val="superscript"/>
        </w:rPr>
        <w:t>1</w:t>
      </w:r>
      <w:r w:rsidRPr="00AD420D">
        <w:rPr>
          <w:rFonts w:ascii="Times New Roman" w:eastAsia="宋体" w:hAnsi="Times New Roman" w:cs="Times New Roman"/>
          <w:b/>
          <w:bCs/>
        </w:rPr>
        <w:t xml:space="preserve"> These authors contributed equally to this work</w:t>
      </w:r>
    </w:p>
    <w:p w14:paraId="41434AD6" w14:textId="77777777" w:rsidR="00AD420D" w:rsidRPr="00AD420D" w:rsidRDefault="00AD420D" w:rsidP="00AD420D">
      <w:pPr>
        <w:tabs>
          <w:tab w:val="left" w:pos="312"/>
        </w:tabs>
        <w:spacing w:after="160" w:line="48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AD420D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*</w:t>
      </w:r>
      <w:bookmarkStart w:id="6" w:name="_Hlk41467867"/>
      <w:r w:rsidRPr="00AD420D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Corresponding authors</w:t>
      </w:r>
      <w:bookmarkEnd w:id="6"/>
      <w:r w:rsidRPr="00AD420D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:</w:t>
      </w:r>
    </w:p>
    <w:p w14:paraId="4D9ACB68" w14:textId="77777777" w:rsidR="00AD420D" w:rsidRPr="00AD420D" w:rsidRDefault="00AD420D" w:rsidP="00AD420D">
      <w:pPr>
        <w:spacing w:line="48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hyperlink r:id="rId6" w:history="1"/>
      <w:proofErr w:type="spellStart"/>
      <w:r w:rsidRPr="00AD420D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Jinjie</w:t>
      </w:r>
      <w:proofErr w:type="spellEnd"/>
      <w:r w:rsidRPr="00AD420D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 Hua</w:t>
      </w:r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Tea Research Institute, Chinese Academy of Agricultural Sciences, 9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Meiling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outh Road. Hangzhou, 310008, Zhejiang, PR China; Tel.: +86 15905819604/+86 0571-86650637; Fax number: +86 0571-85102505; Email: </w:t>
      </w:r>
      <w:hyperlink r:id="rId7" w:history="1">
        <w:proofErr w:type="spellStart"/>
        <w:r w:rsidRPr="00AD420D">
          <w:rPr>
            <w:rFonts w:ascii="Times New Roman" w:eastAsia="宋体" w:hAnsi="Times New Roman" w:cs="Times New Roman"/>
            <w:color w:val="000000"/>
            <w:sz w:val="20"/>
            <w:szCs w:val="20"/>
          </w:rPr>
          <w:t>huajinjie@tricaas.com</w:t>
        </w:r>
        <w:proofErr w:type="spellEnd"/>
      </w:hyperlink>
    </w:p>
    <w:p w14:paraId="467A428D" w14:textId="77777777" w:rsidR="00AD420D" w:rsidRPr="00AD420D" w:rsidRDefault="00AD420D" w:rsidP="00AD420D">
      <w:pPr>
        <w:spacing w:line="480" w:lineRule="auto"/>
        <w:rPr>
          <w:rFonts w:ascii="Times New Roman" w:eastAsia="宋体" w:hAnsi="Times New Roman" w:cs="Times New Roman"/>
          <w:color w:val="000000"/>
          <w:sz w:val="20"/>
          <w:szCs w:val="20"/>
          <w:u w:val="single"/>
        </w:rPr>
      </w:pPr>
      <w:proofErr w:type="spellStart"/>
      <w:r w:rsidRPr="00AD420D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Yongwen</w:t>
      </w:r>
      <w:proofErr w:type="spellEnd"/>
      <w:r w:rsidRPr="00AD420D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 Jiang</w:t>
      </w:r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Tea Research Institute, Chinese Academy of Agricultural Sciences, 9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Meiling</w:t>
      </w:r>
      <w:proofErr w:type="spellEnd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outh Road, Hangzhou, 310008, Zhejiang, PR China; Tel.: +86 13957114526/+86 0571-86650103; Fax number: +86 0571-85102505; E-mail: </w:t>
      </w:r>
      <w:proofErr w:type="spellStart"/>
      <w:r w:rsidRPr="00AD420D">
        <w:rPr>
          <w:rFonts w:ascii="Times New Roman" w:eastAsia="宋体" w:hAnsi="Times New Roman" w:cs="Times New Roman"/>
          <w:color w:val="000000"/>
          <w:sz w:val="20"/>
          <w:szCs w:val="20"/>
        </w:rPr>
        <w:t>jiangyw@tricaas.com</w:t>
      </w:r>
      <w:bookmarkEnd w:id="2"/>
      <w:proofErr w:type="spellEnd"/>
    </w:p>
    <w:p w14:paraId="1E536F30" w14:textId="1F4416C6" w:rsidR="00B248C3" w:rsidRPr="00B248C3" w:rsidRDefault="001601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AC89A9" w14:textId="77777777" w:rsidR="0016017C" w:rsidRDefault="0016017C" w:rsidP="00B248C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sectPr w:rsidR="0016017C" w:rsidSect="0016017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A7D5110" w14:textId="2862DAB4" w:rsidR="00B248C3" w:rsidRPr="00B248C3" w:rsidRDefault="00B248C3" w:rsidP="00B248C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248C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Table. </w:t>
      </w:r>
      <w:proofErr w:type="spellStart"/>
      <w:r w:rsidRPr="00B248C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1</w:t>
      </w:r>
      <w:proofErr w:type="spellEnd"/>
      <w:r w:rsidRPr="00B248C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List </w:t>
      </w:r>
      <w:proofErr w:type="gramStart"/>
      <w:r w:rsidRPr="00B248C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l of</w:t>
      </w:r>
      <w:proofErr w:type="gramEnd"/>
      <w:r w:rsidRPr="00B248C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olatile metabolites in the green tea samples made by different second-drying methods.</w:t>
      </w:r>
    </w:p>
    <w:p w14:paraId="736CF27F" w14:textId="77777777" w:rsidR="00B248C3" w:rsidRPr="00B248C3" w:rsidRDefault="00B248C3" w:rsidP="00B248C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67"/>
        <w:gridCol w:w="5103"/>
        <w:gridCol w:w="709"/>
        <w:gridCol w:w="1418"/>
        <w:gridCol w:w="804"/>
        <w:gridCol w:w="1114"/>
        <w:gridCol w:w="1114"/>
        <w:gridCol w:w="1044"/>
        <w:gridCol w:w="1044"/>
        <w:gridCol w:w="1041"/>
      </w:tblGrid>
      <w:tr w:rsidR="00F47F79" w:rsidRPr="00B248C3" w14:paraId="48B0D9B6" w14:textId="77777777" w:rsidTr="00CC4870">
        <w:trPr>
          <w:trHeight w:val="283"/>
        </w:trPr>
        <w:tc>
          <w:tcPr>
            <w:tcW w:w="2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92E6" w14:textId="06470AC2" w:rsidR="00CC4870" w:rsidRPr="00B248C3" w:rsidRDefault="00B248C3" w:rsidP="00CC48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586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3088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B54B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</w:t>
            </w: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243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</w:t>
            </w: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BC5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A96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  <w:proofErr w:type="spellEnd"/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817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F8F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  <w:proofErr w:type="spellEnd"/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BE1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  <w:proofErr w:type="spellEnd"/>
          </w:p>
        </w:tc>
      </w:tr>
      <w:tr w:rsidR="00F47F79" w:rsidRPr="00B248C3" w14:paraId="7F2FF558" w14:textId="77777777" w:rsidTr="00CC4870">
        <w:trPr>
          <w:trHeight w:val="283"/>
        </w:trPr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E9D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FD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en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8A6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30 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0E7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6.48 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3AF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6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639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7±5a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D8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±2.58a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BF4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1±8.76a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01B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9±1.29a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D94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4±0.34a</w:t>
            </w:r>
            <w:proofErr w:type="spellEnd"/>
          </w:p>
        </w:tc>
      </w:tr>
      <w:tr w:rsidR="00F47F79" w:rsidRPr="00B248C3" w14:paraId="248C99F6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23A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CE0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 2-(5-methyl-5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yltetrahydrofuran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-</w:t>
            </w:r>
            <w:proofErr w:type="spellStart"/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an</w:t>
            </w:r>
            <w:proofErr w:type="spellEnd"/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bonat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100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5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76B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43.60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734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73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±1.53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73E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±0.48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0C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±0.62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AC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6±1.36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BA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1±0.07b</w:t>
            </w:r>
            <w:proofErr w:type="spellEnd"/>
          </w:p>
        </w:tc>
      </w:tr>
      <w:tr w:rsidR="00F47F79" w:rsidRPr="00B248C3" w14:paraId="7D8038F1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2B3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97D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inalool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839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1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477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61.50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E7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D92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6±13.2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5B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72±7.38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49D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94±4.11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1FA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82±1.2bc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617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7±1.86c</w:t>
            </w:r>
            <w:proofErr w:type="spellEnd"/>
          </w:p>
        </w:tc>
      </w:tr>
      <w:tr w:rsidR="00F47F79" w:rsidRPr="00B248C3" w14:paraId="23408F79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7B8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94D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R,6S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2,2,6-Trimethyl-6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yltetrahydro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H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yran-3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57F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7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FF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63.5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DFA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D47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±0.66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23F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±0.8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685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±0.37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93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±0.13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EC8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±0.16b</w:t>
            </w:r>
            <w:proofErr w:type="spellEnd"/>
          </w:p>
        </w:tc>
      </w:tr>
      <w:tr w:rsidR="00F47F79" w:rsidRPr="00B248C3" w14:paraId="73DB1C09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0A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4DC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alpha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-Terpineol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5F0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5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541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85.9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24E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77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2±0.47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5C1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±2.2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D0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±0.41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37F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4±1.27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F72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±0.31b</w:t>
            </w:r>
            <w:proofErr w:type="spellEnd"/>
          </w:p>
        </w:tc>
      </w:tr>
      <w:tr w:rsidR="00F47F79" w:rsidRPr="00B248C3" w14:paraId="123D38BC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894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E2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raniol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860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7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2D1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75.8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7DB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64F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7±9.26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2EC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54±14.2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6AB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6±4.7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EF0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46±3.48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E09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5±5.58c</w:t>
            </w:r>
            <w:proofErr w:type="spellEnd"/>
          </w:p>
        </w:tc>
      </w:tr>
      <w:tr w:rsidR="00F47F79" w:rsidRPr="00B248C3" w14:paraId="0F817B39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2E0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C96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-Heptanol, 2,4-di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F8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8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81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33.9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236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131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±0.38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EEF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±0.28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2B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±0.26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B2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±0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67B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±0.25ab</w:t>
            </w:r>
            <w:proofErr w:type="spellEnd"/>
          </w:p>
        </w:tc>
      </w:tr>
      <w:tr w:rsidR="00F47F79" w:rsidRPr="00B248C3" w14:paraId="68CA78EE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05D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AB3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-Isopropyl-5-methyl-1-heptanol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8FE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5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881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55.00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0D5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59F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±0.57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2C0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±0.6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A1D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±0.37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AA9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±0.09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81F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±0.35ab</w:t>
            </w:r>
            <w:proofErr w:type="spellEnd"/>
          </w:p>
        </w:tc>
      </w:tr>
      <w:tr w:rsidR="00F47F79" w:rsidRPr="00B248C3" w14:paraId="207E6C0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361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B2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rolidol 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E8B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6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B6E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49.5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AB5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05F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±0.24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12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±0.9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579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±0.15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FF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±0.37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1C1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±0.19c</w:t>
            </w:r>
            <w:proofErr w:type="spellEnd"/>
          </w:p>
        </w:tc>
      </w:tr>
      <w:tr w:rsidR="00F47F79" w:rsidRPr="00B248C3" w14:paraId="64C17E46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6B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6F7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drol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5EE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9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97E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71.77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12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FC5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±0.25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EBB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±0.77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D8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±0.17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EB7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±0.44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1E4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±0.23b</w:t>
            </w:r>
            <w:proofErr w:type="spellEnd"/>
          </w:p>
        </w:tc>
      </w:tr>
      <w:tr w:rsidR="00F47F79" w:rsidRPr="00B248C3" w14:paraId="3A410FEA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3B6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DB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-epi-1,10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beno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C11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.9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77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77.8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298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8A0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±0.32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85D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2±2.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0A8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±0.22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EE4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6±1.24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344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±0.55b</w:t>
            </w:r>
            <w:proofErr w:type="spellEnd"/>
          </w:p>
        </w:tc>
      </w:tr>
      <w:tr w:rsidR="00F47F79" w:rsidRPr="00B248C3" w14:paraId="110B0F2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68B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03C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cubeno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E3D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5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C26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29.8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3A6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FF0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±0.26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43D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3±1.7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E4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±0.26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EA4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±1.07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BE6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±0.43b</w:t>
            </w:r>
            <w:proofErr w:type="spellEnd"/>
          </w:p>
        </w:tc>
      </w:tr>
      <w:tr w:rsidR="00F47F79" w:rsidRPr="00B248C3" w14:paraId="03BF1B4E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FD7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D3A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-Hexadecanol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F5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9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D96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71.07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D42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BB8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2±0.54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F2E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1±3.09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A3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5±1.47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F28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3±0.83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5D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4±0.67c</w:t>
            </w:r>
            <w:proofErr w:type="spellEnd"/>
          </w:p>
        </w:tc>
      </w:tr>
      <w:tr w:rsidR="00F47F79" w:rsidRPr="00B248C3" w14:paraId="6DC639D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3CC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760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adecano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05A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1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64A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88.3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5E9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22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±0.05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D31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±1.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5F3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±0.28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9C6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±0.6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BF5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±0.23b</w:t>
            </w:r>
            <w:proofErr w:type="spellEnd"/>
          </w:p>
        </w:tc>
      </w:tr>
      <w:tr w:rsidR="00F47F79" w:rsidRPr="00B248C3" w14:paraId="0722AAD1" w14:textId="77777777" w:rsidTr="00F47F79">
        <w:trPr>
          <w:trHeight w:val="283"/>
        </w:trPr>
        <w:tc>
          <w:tcPr>
            <w:tcW w:w="30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6AE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8B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.38±32.75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538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.95±33.47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13D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7±11.87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23D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.55±4.32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89B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12±8.02c</w:t>
            </w:r>
            <w:proofErr w:type="spellEnd"/>
          </w:p>
        </w:tc>
      </w:tr>
      <w:tr w:rsidR="00F47F79" w:rsidRPr="00B248C3" w14:paraId="3728CC7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C11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16F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ctanal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68E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4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479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27.9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DFC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3F4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±0.2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044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±0.3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DE1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±0.36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674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±0.14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E99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±0.58b</w:t>
            </w:r>
            <w:proofErr w:type="spellEnd"/>
          </w:p>
        </w:tc>
      </w:tr>
      <w:tr w:rsidR="00F47F79" w:rsidRPr="00B248C3" w14:paraId="5B76F34F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571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B18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zeneacetaldehyd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5DA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7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CDE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93.3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B31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84A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±1.13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D30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9±6.36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99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±0.65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7F8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4±7.29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32E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±0.46b</w:t>
            </w:r>
            <w:proofErr w:type="spellEnd"/>
          </w:p>
        </w:tc>
      </w:tr>
      <w:tr w:rsidR="00F47F79" w:rsidRPr="00B248C3" w14:paraId="3B3A049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FA8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35A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anal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560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3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292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67.4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670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C2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2±2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D6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8±0.1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3CD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8±0.91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F92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9±1.4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F5B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3±0.38c</w:t>
            </w:r>
            <w:proofErr w:type="spellEnd"/>
          </w:p>
        </w:tc>
      </w:tr>
      <w:tr w:rsidR="00F47F79" w:rsidRPr="00B248C3" w14:paraId="567CCEFD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DFC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EE1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3-Cyclohexadiene-1-carboxaldehyde, 2,6,6-tr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106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9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9CB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96.2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619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A56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±0.54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98F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±0.46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242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±0.12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DA7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±0.2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EF2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±0.04b</w:t>
            </w:r>
            <w:proofErr w:type="spellEnd"/>
          </w:p>
        </w:tc>
      </w:tr>
      <w:tr w:rsidR="00F47F79" w:rsidRPr="00B248C3" w14:paraId="4804BC0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B5D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1BE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canal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219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3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B86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08.1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8FE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2D8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±0.15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EFC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±0.0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A88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±0.16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BB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±0.05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309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±0.02c</w:t>
            </w:r>
            <w:proofErr w:type="spellEnd"/>
          </w:p>
        </w:tc>
      </w:tr>
      <w:tr w:rsidR="00F47F79" w:rsidRPr="00B248C3" w14:paraId="356D0B8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D6F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F2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-Cyclohexene-1-carboxaldehyde, 2,6,6-tr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37A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8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F4D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22.6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964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136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±0.42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E8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±0.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D87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±0.23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E5E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±0.22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05D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±0.23b</w:t>
            </w:r>
            <w:proofErr w:type="spellEnd"/>
          </w:p>
        </w:tc>
      </w:tr>
      <w:tr w:rsidR="00F47F79" w:rsidRPr="00B248C3" w14:paraId="4DFA7B2E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036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333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-Cyclohexene-1-acetaldehyde, 2,6,6-tr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036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5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426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70.6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630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D5D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±0.16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775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±0.2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F1D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±0.07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7A0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±0.02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17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±0.11c</w:t>
            </w:r>
            <w:proofErr w:type="spellEnd"/>
          </w:p>
        </w:tc>
      </w:tr>
      <w:tr w:rsidR="00F47F79" w:rsidRPr="00B248C3" w14:paraId="6DCA1EF0" w14:textId="77777777" w:rsidTr="00F47F79">
        <w:trPr>
          <w:trHeight w:val="283"/>
        </w:trPr>
        <w:tc>
          <w:tcPr>
            <w:tcW w:w="30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773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ehy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B3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21±4.6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057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6±6.88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F18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5±1.94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006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±6.08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A37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5±1.04b</w:t>
            </w:r>
            <w:proofErr w:type="spellEnd"/>
          </w:p>
        </w:tc>
      </w:tr>
      <w:tr w:rsidR="00F47F79" w:rsidRPr="00B248C3" w14:paraId="7104B3E6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D00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6E1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yclohexanone, 2,2,6-tr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73C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7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343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65.7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43C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CC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±1.36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5C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3±0.1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95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±0.31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056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±0.61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34A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±0.2b</w:t>
            </w:r>
            <w:proofErr w:type="spellEnd"/>
          </w:p>
        </w:tc>
      </w:tr>
      <w:tr w:rsidR="00F47F79" w:rsidRPr="00B248C3" w14:paraId="7A7904A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83B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61B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2-Dimethyl-3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ano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9D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3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5CA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62.7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AFA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DC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±0.2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65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±1.0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64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±0.05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81E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±0.34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56C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±0.01b</w:t>
            </w:r>
            <w:proofErr w:type="spellEnd"/>
          </w:p>
        </w:tc>
      </w:tr>
      <w:tr w:rsidR="00F47F79" w:rsidRPr="00B248C3" w14:paraId="665AD9F2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7E3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E8D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penten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-one, 3-methyl-2-(2-pentenyl)-, (Z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60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0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31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52.87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335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3C3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±3.28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FF0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1±6.5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581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±2.91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017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6±1.92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D2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5±1.99b</w:t>
            </w:r>
            <w:proofErr w:type="spellEnd"/>
          </w:p>
        </w:tc>
      </w:tr>
      <w:tr w:rsidR="00F47F79" w:rsidRPr="00B248C3" w14:paraId="359998F6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00C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2F9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-Butanone, 1,1,1-trifluoro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FCF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6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574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70.6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774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4D5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±0.38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A9B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±0.8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AA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±0.02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C46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±0.88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808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±0.82a</w:t>
            </w:r>
            <w:proofErr w:type="spellEnd"/>
          </w:p>
        </w:tc>
      </w:tr>
      <w:tr w:rsidR="00F47F79" w:rsidRPr="00B248C3" w14:paraId="4E76B512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DE6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B2E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9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decadien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-one, 6,10-dimethyl-, (E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D6F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2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223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15.0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795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CA0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3±0.44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51D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2±1.22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8F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±0.55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DA0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4±0.42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AF2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±0.71b</w:t>
            </w:r>
            <w:proofErr w:type="spellEnd"/>
          </w:p>
        </w:tc>
      </w:tr>
      <w:tr w:rsidR="00F47F79" w:rsidRPr="00B248C3" w14:paraId="294B602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47D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9D7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</w:t>
            </w:r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beta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-Iono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4F2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5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577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51.2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09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7CB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±2.05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DB4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74±5.49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790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8±1.15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D96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5±2.62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99D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8±2.33b</w:t>
            </w:r>
            <w:proofErr w:type="spellEnd"/>
          </w:p>
        </w:tc>
      </w:tr>
      <w:tr w:rsidR="00F47F79" w:rsidRPr="00B248C3" w14:paraId="5F80503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23E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D81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decano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3FC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8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8E9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59.10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7D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BEF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1±0.13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0F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4±0.8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480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±0.68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8FD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±0.74bc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91D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7±0.72bc</w:t>
            </w:r>
            <w:proofErr w:type="spellEnd"/>
          </w:p>
        </w:tc>
      </w:tr>
      <w:tr w:rsidR="00F47F79" w:rsidRPr="00B248C3" w14:paraId="5E124727" w14:textId="77777777" w:rsidTr="00F47F79">
        <w:trPr>
          <w:trHeight w:val="283"/>
        </w:trPr>
        <w:tc>
          <w:tcPr>
            <w:tcW w:w="30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C0D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ton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2CE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42±7.44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7F7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52±15.79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0C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39±3.88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36A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41±4.54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B96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61±5.95b</w:t>
            </w:r>
            <w:proofErr w:type="spellEnd"/>
          </w:p>
        </w:tc>
      </w:tr>
      <w:tr w:rsidR="00F47F79" w:rsidRPr="00B248C3" w14:paraId="577AE163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949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FEA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utanoic acid, 3-hexenyl ester, (E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791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4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C6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82.4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967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CB9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4±2.15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257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6±0.2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164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6±1.36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952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4±0.97bc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55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5±0.56c</w:t>
            </w:r>
            <w:proofErr w:type="spellEnd"/>
          </w:p>
        </w:tc>
      </w:tr>
      <w:tr w:rsidR="00F47F79" w:rsidRPr="00B248C3" w14:paraId="6C5A4BB2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860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A0E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thyl salicylat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75C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8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DFF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94.5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883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0B3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±1.01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FC7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8±3.4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2F4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3±2.65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EDE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±1.05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16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4±1.61b</w:t>
            </w:r>
            <w:proofErr w:type="spellEnd"/>
          </w:p>
        </w:tc>
      </w:tr>
      <w:tr w:rsidR="00F47F79" w:rsidRPr="00B248C3" w14:paraId="5BC1F2FF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E62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F3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urous acid, 2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hex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exyl ester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145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1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E16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03.0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912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33E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±0.59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11F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±0.46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C2E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±0.5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69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±0.4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2EB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±0.71ab</w:t>
            </w:r>
            <w:proofErr w:type="spellEnd"/>
          </w:p>
        </w:tc>
      </w:tr>
      <w:tr w:rsidR="00F47F79" w:rsidRPr="00B248C3" w14:paraId="23E738C2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116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846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-Valeric acid cis-3-hexenyl ester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DB3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6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4E0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42.8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513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95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±0.31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4D6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±0.1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11E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±0.28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94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±0.11c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7BB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±0.08c</w:t>
            </w:r>
            <w:proofErr w:type="spellEnd"/>
          </w:p>
        </w:tc>
      </w:tr>
      <w:tr w:rsidR="00F47F79" w:rsidRPr="00B248C3" w14:paraId="3710058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281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F9D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E)-Hex-3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E)-2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but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at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0CC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9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9C9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65.1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EB9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87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±0.09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14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±0.2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61F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±0.14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69B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±0.04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55E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±0.08c</w:t>
            </w:r>
            <w:proofErr w:type="spellEnd"/>
          </w:p>
        </w:tc>
      </w:tr>
      <w:tr w:rsidR="00F47F79" w:rsidRPr="00B248C3" w14:paraId="45212103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71E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4F1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xanoic acid, 3-hexenyl ester, (Z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FB0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2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B3D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29.5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B0C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879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±6.76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D35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88±7.3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833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27±5.8cd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5BB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46±1.57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AF6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74±4.02d</w:t>
            </w:r>
            <w:proofErr w:type="spellEnd"/>
          </w:p>
        </w:tc>
      </w:tr>
      <w:tr w:rsidR="00F47F79" w:rsidRPr="00B248C3" w14:paraId="4CCB4BDE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44D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89E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3-Hexenyl cis-3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enoat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2E2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4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4F7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35.87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6E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68B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±0.95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62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2±20.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80F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±0.46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BC9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4±0.03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57B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6±17.02ab</w:t>
            </w:r>
            <w:proofErr w:type="spellEnd"/>
          </w:p>
        </w:tc>
      </w:tr>
      <w:tr w:rsidR="00F47F79" w:rsidRPr="00B248C3" w14:paraId="157BD51F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09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30C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xanoic acid, 2-hexenyl ester, (E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328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6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8F5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40.4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6AE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04E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±0.91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7FC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2±1.89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D8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6±1.41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5D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4±0.38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D22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1±0.8c</w:t>
            </w:r>
            <w:proofErr w:type="spellEnd"/>
          </w:p>
        </w:tc>
      </w:tr>
      <w:tr w:rsidR="00F47F79" w:rsidRPr="00B248C3" w14:paraId="51D8FA2E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CD8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373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nic acid, octadecyl vinyl ester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1E6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8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9D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75.3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166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44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±0.9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E47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±1.0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10B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±0.7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E6C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±0.71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855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±0.56a</w:t>
            </w:r>
            <w:proofErr w:type="spellEnd"/>
          </w:p>
        </w:tc>
      </w:tr>
      <w:tr w:rsidR="00F47F79" w:rsidRPr="00B248C3" w14:paraId="0FA8D91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5C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79D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ctanoic acid, 3-hexenyl ester, (Z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18E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2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248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05.8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F0A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EF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±0.49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0D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2±1.48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49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±0.49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7AF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3±0.86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8AC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6±0.46c</w:t>
            </w:r>
            <w:proofErr w:type="spellEnd"/>
          </w:p>
        </w:tc>
      </w:tr>
      <w:tr w:rsidR="00F47F79" w:rsidRPr="00B248C3" w14:paraId="198F89B2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933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480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nic acid, 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cos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inyl ester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14B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7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63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46.57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62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2FE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±0.09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513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±1.17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97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±0.27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0D2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±0.38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E5A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±0.12b</w:t>
            </w:r>
            <w:proofErr w:type="spellEnd"/>
          </w:p>
        </w:tc>
      </w:tr>
      <w:tr w:rsidR="00F47F79" w:rsidRPr="00B248C3" w14:paraId="2149CBEE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2A7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BE9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thalic acid, hept-4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sobutyl ester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A86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8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53B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53.6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D84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55B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±2.44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33B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9±10.1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4AE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8±3.25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3BC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2±4.62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6CE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±5.12b</w:t>
            </w:r>
            <w:proofErr w:type="spellEnd"/>
          </w:p>
        </w:tc>
      </w:tr>
      <w:tr w:rsidR="00F47F79" w:rsidRPr="00B248C3" w14:paraId="210F8001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3B4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207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adecanoic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, methyl ester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B0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6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2E6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35.90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371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D84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±0.29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DA5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±1.3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0ED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±0.18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D6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±0.58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C2A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±0.13b</w:t>
            </w:r>
            <w:proofErr w:type="spellEnd"/>
          </w:p>
        </w:tc>
      </w:tr>
      <w:tr w:rsidR="00F47F79" w:rsidRPr="00B248C3" w14:paraId="1629E5E2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645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CCA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zenepropanoic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, 3,5-bis(1,1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methyleth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-4-hydroxy-, methyl ester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BA6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9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D13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68.40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EFE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9BF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±0.14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93D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±0.9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764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±0.06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85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±0.56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AD3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±0.15b</w:t>
            </w:r>
            <w:proofErr w:type="spellEnd"/>
          </w:p>
        </w:tc>
      </w:tr>
      <w:tr w:rsidR="00F47F79" w:rsidRPr="00B248C3" w14:paraId="264C9B5F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CCD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5EB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adecanoic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, ethyl ester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BA6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8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0B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49.8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255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EAD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±0.34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414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2±1.32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347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±0.33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842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±0.92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ED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±0.07b</w:t>
            </w:r>
            <w:proofErr w:type="spellEnd"/>
          </w:p>
        </w:tc>
      </w:tr>
      <w:tr w:rsidR="00F47F79" w:rsidRPr="00B248C3" w14:paraId="7DF89D74" w14:textId="77777777" w:rsidTr="00F47F79">
        <w:trPr>
          <w:trHeight w:val="283"/>
        </w:trPr>
        <w:tc>
          <w:tcPr>
            <w:tcW w:w="30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4DB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er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881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8±11.31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46F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.26±10.22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D67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39±15.84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41F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.24±8.11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DC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25±19.27c</w:t>
            </w:r>
            <w:proofErr w:type="spellEnd"/>
          </w:p>
        </w:tc>
      </w:tr>
      <w:tr w:rsidR="00F47F79" w:rsidRPr="00B248C3" w14:paraId="227A58B3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CE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19C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beta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-Myrce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7D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6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70F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6.6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9BB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34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6±2.19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ABD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2±0.76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45C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9±0.72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A1A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±0.24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A27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2±0.4b</w:t>
            </w:r>
            <w:proofErr w:type="spellEnd"/>
          </w:p>
        </w:tc>
      </w:tr>
      <w:tr w:rsidR="00F47F79" w:rsidRPr="00B248C3" w14:paraId="746ECE14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82D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A50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-Limone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1AD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4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A7E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55.7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489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B6B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8±1.64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8FB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1±0.92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EAA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1±0.66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BE7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8±0.19c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EB3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±0.34c</w:t>
            </w:r>
            <w:proofErr w:type="spellEnd"/>
          </w:p>
        </w:tc>
      </w:tr>
      <w:tr w:rsidR="00F47F79" w:rsidRPr="00B248C3" w14:paraId="60E9F67F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CB3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602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cyclo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.1]hept-2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3,6,6-tr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D4C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0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0EF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74.0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C9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758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±1.56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B8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±0.5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FE4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±0.36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874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±0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ADC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±0.14a</w:t>
            </w:r>
            <w:proofErr w:type="spellEnd"/>
          </w:p>
        </w:tc>
      </w:tr>
      <w:tr w:rsidR="00F47F79" w:rsidRPr="00B248C3" w14:paraId="34EE504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575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032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beta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-Ocime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80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5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AB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88.0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9AE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24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±3.75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97D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8±0.2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52E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±0.9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019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6±0.24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361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2±0.17a</w:t>
            </w:r>
            <w:proofErr w:type="spellEnd"/>
          </w:p>
        </w:tc>
      </w:tr>
      <w:tr w:rsidR="00F47F79" w:rsidRPr="00B248C3" w14:paraId="1A2A6145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1B7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CB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,4,6-Octatriene, 2,6-d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5E1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4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9F9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41.70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AB8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9B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±1.79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CB5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±0.2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C96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±0.24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7DD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±0.01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598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±0.1b</w:t>
            </w:r>
            <w:proofErr w:type="spellEnd"/>
          </w:p>
        </w:tc>
      </w:tr>
      <w:tr w:rsidR="00F47F79" w:rsidRPr="00B248C3" w14:paraId="02C420D5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43A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7E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E)-4,8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methylnona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,3,7-trie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D5B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9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EEC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83.1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4F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DA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2±1.84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CCA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2±0.72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3AB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7±0.92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BB3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9±0.51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EF2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±0.14b</w:t>
            </w:r>
            <w:proofErr w:type="spellEnd"/>
          </w:p>
        </w:tc>
      </w:tr>
      <w:tr w:rsidR="00F47F79" w:rsidRPr="00B248C3" w14:paraId="4244CF63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3C4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6DA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cyclo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.1]hept-2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1,7,7-tr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9C8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2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5F6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33.6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DE3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F8D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±0.15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E6F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±0.3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2E3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±0.12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5BA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±0.15bc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080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±0.09c</w:t>
            </w:r>
            <w:proofErr w:type="spellEnd"/>
          </w:p>
        </w:tc>
      </w:tr>
      <w:tr w:rsidR="00F47F79" w:rsidRPr="00B248C3" w14:paraId="459604EC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DBC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96A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alpha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beb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D4E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6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269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85.8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465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44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5±2.32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DF1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9±3.37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484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±0.82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EB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1±0.75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973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9±0.75c</w:t>
            </w:r>
            <w:proofErr w:type="spellEnd"/>
          </w:p>
        </w:tc>
      </w:tr>
      <w:tr w:rsidR="00F47F79" w:rsidRPr="00B248C3" w14:paraId="15331B61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AE9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F2E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cyclosesquiphellandr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55E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6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F59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52.8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2D7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345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±1.15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3FC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5±2.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A26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±0.32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9BC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±0.87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567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±0.16c</w:t>
            </w:r>
            <w:proofErr w:type="spellEnd"/>
          </w:p>
        </w:tc>
      </w:tr>
      <w:tr w:rsidR="00F47F79" w:rsidRPr="00B248C3" w14:paraId="484984EA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0D4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9A7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alpha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urol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8A4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26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63.8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2AD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E7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±0.07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A05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±1.58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CBC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±0.34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645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±0.6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5AE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±0.27bc</w:t>
            </w:r>
            <w:proofErr w:type="spellEnd"/>
          </w:p>
        </w:tc>
      </w:tr>
      <w:tr w:rsidR="00F47F79" w:rsidRPr="00B248C3" w14:paraId="157B506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5A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90B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ben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5E4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04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07.5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1B7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686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±6.78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697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9±1.29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E43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±0.34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B28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7±0.36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ABE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±0.27b</w:t>
            </w:r>
            <w:proofErr w:type="spellEnd"/>
          </w:p>
        </w:tc>
      </w:tr>
      <w:tr w:rsidR="00F47F79" w:rsidRPr="00B248C3" w14:paraId="3F6E464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3B9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95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alpha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acor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CB1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6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87E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51.3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7A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B3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6±0.77a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D4F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1±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68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±0.87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EE9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±2.79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C14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5±1.31bc</w:t>
            </w:r>
            <w:proofErr w:type="spellEnd"/>
          </w:p>
        </w:tc>
      </w:tr>
      <w:tr w:rsidR="00F47F79" w:rsidRPr="00B248C3" w14:paraId="61B1398C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823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339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tau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urolo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914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0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1D6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82.20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B78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CDD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±0.17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B1B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±0.86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0E8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±0.08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DD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±0.63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C68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±0.19b</w:t>
            </w:r>
            <w:proofErr w:type="spellEnd"/>
          </w:p>
        </w:tc>
      </w:tr>
      <w:tr w:rsidR="00F47F79" w:rsidRPr="00B248C3" w14:paraId="56D0BACA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A54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3A1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phytadi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92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5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0EB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22.90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569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115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±0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038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±1.6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938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±0.04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75B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±1.55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EF9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±0.16b</w:t>
            </w:r>
            <w:proofErr w:type="spellEnd"/>
          </w:p>
        </w:tc>
      </w:tr>
      <w:tr w:rsidR="00F47F79" w:rsidRPr="00B248C3" w14:paraId="0527FB20" w14:textId="77777777" w:rsidTr="00F47F79">
        <w:trPr>
          <w:trHeight w:val="283"/>
        </w:trPr>
        <w:tc>
          <w:tcPr>
            <w:tcW w:w="30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BB0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pen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86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39±5.51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F74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09±18.3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444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05±6.37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229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85±6.53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1F8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1±3.89c</w:t>
            </w:r>
            <w:proofErr w:type="spellEnd"/>
          </w:p>
        </w:tc>
      </w:tr>
      <w:tr w:rsidR="00F47F79" w:rsidRPr="00B248C3" w14:paraId="4D970EA4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AAE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52A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1S,4S,4aS)-1-Isopropyl-4,7-dimethyl-1,2,3,4,4a,5-hexahydronaphthale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A7F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9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796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05.3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BB0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FE1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±1.32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22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1±2.38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6FF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±0.37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593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5±0.8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42B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±0.24b</w:t>
            </w:r>
            <w:proofErr w:type="spellEnd"/>
          </w:p>
        </w:tc>
      </w:tr>
      <w:tr w:rsidR="00F47F79" w:rsidRPr="00B248C3" w14:paraId="2A5868C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13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59B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Isopropyl-4,7-dimethyl-1,2,3,4,5,6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ahydronaphthal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6C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9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0A1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32.7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51D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B3B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±1.71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3A5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±3.07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1B6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±0.73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206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9±1.09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BF8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±0.53b</w:t>
            </w:r>
            <w:proofErr w:type="spellEnd"/>
          </w:p>
        </w:tc>
      </w:tr>
      <w:tr w:rsidR="00F47F79" w:rsidRPr="00B248C3" w14:paraId="518B183C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6AF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5DC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phthalene, 1,2,3,4,4a,5,6,8a-octahydro-7-methyl-4-methylene-1-(1-methylethyl)-, (</w:t>
            </w:r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alpha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,4a.beta.,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a.alpha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5EE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0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D78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36.4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297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8DE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±0.16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6CB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±0.48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C9A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±0.16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DA5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±0.17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312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±0.12b</w:t>
            </w:r>
            <w:proofErr w:type="spellEnd"/>
          </w:p>
        </w:tc>
      </w:tr>
      <w:tr w:rsidR="00F47F79" w:rsidRPr="00B248C3" w14:paraId="47023C65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46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6E1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ol, 2,5-bis(1,1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methyleth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3E9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9F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49.1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30F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07F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±0.25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69F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±0.3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5E7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±0.24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47E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±0.64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7EF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±0.23bc</w:t>
            </w:r>
            <w:proofErr w:type="spellEnd"/>
          </w:p>
        </w:tc>
      </w:tr>
      <w:tr w:rsidR="00F47F79" w:rsidRPr="00B248C3" w14:paraId="76E6CA7A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BBC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311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phthalene, 1,2,3,4-tetrahydro-1,6-dimethyl-4-(1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eth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-, (1S-cis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163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23C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75.2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B90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0CE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4±12.21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632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3±14.19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2D8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7±3.72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588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49±7.52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0DA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54±6.25bc</w:t>
            </w:r>
            <w:proofErr w:type="spellEnd"/>
          </w:p>
        </w:tc>
      </w:tr>
      <w:tr w:rsidR="00F47F79" w:rsidRPr="00B248C3" w14:paraId="508E1593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A73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2E1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phthalene, 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5,6,8a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exahydro-4,7-dimethyl-1-(1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eth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-, (1S-cis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0AC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9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E12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77.4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BC0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928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1±3.84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CB8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38±11.3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6BE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57±2.77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A4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52±4.5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A31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±2.09c</w:t>
            </w:r>
            <w:proofErr w:type="spellEnd"/>
          </w:p>
        </w:tc>
      </w:tr>
      <w:tr w:rsidR="00F47F79" w:rsidRPr="00B248C3" w14:paraId="39F160EF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840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531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 1, 5-Trimethyl-1, 2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naphthal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831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7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7B7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88.8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79D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07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±0.1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22F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±0.4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91D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±0.14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4BC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±0.12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25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±0.09b</w:t>
            </w:r>
            <w:proofErr w:type="spellEnd"/>
          </w:p>
        </w:tc>
      </w:tr>
      <w:tr w:rsidR="00F47F79" w:rsidRPr="00B248C3" w14:paraId="352DB32D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EA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822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phthalene, 1,6-dimethyl-4-(1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eth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BFF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7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603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50.4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223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FBC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±2.08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48D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±1.13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757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±0.19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49F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±0.51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877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±0.59b</w:t>
            </w:r>
            <w:proofErr w:type="spellEnd"/>
          </w:p>
        </w:tc>
      </w:tr>
      <w:tr w:rsidR="00F47F79" w:rsidRPr="00B248C3" w14:paraId="6528B4D6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A21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11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utylated Hydroxytolue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1B4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5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0F7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39.4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644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C5C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±0.26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D9F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8±0.39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645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±0.21cd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3B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±0.12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B5A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±0.15d</w:t>
            </w:r>
            <w:proofErr w:type="spellEnd"/>
          </w:p>
        </w:tc>
      </w:tr>
      <w:tr w:rsidR="00F47F79" w:rsidRPr="00B248C3" w14:paraId="6F8171A2" w14:textId="77777777" w:rsidTr="00F47F79">
        <w:trPr>
          <w:trHeight w:val="283"/>
        </w:trPr>
        <w:tc>
          <w:tcPr>
            <w:tcW w:w="30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688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omatic hydrocarbon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0DB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76±6.65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77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.5±33.68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52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1±8.46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1FF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55±15.46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99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6±9.6c</w:t>
            </w:r>
            <w:proofErr w:type="spellEnd"/>
          </w:p>
        </w:tc>
      </w:tr>
      <w:tr w:rsidR="00F47F79" w:rsidRPr="00B248C3" w14:paraId="2B7AD7C1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4DC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F9B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ptane, 2,4-d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2E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E8E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05.0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F51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C4F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±1.51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740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±0.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F5C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±0.6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A6D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±0.69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4DE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±0.99a</w:t>
            </w:r>
            <w:proofErr w:type="spellEnd"/>
          </w:p>
        </w:tc>
      </w:tr>
      <w:tr w:rsidR="00F47F79" w:rsidRPr="00B248C3" w14:paraId="2E2F438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DC3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AA7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ctane, 3,3-d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415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2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839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49.9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21A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EFC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±1.27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65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±0.18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5F4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±0.5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909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±0.7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B9D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±0.53a</w:t>
            </w:r>
            <w:proofErr w:type="spellEnd"/>
          </w:p>
        </w:tc>
      </w:tr>
      <w:tr w:rsidR="00F47F79" w:rsidRPr="00B248C3" w14:paraId="50DC72D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6FA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485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ane, 4,5-d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C9D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9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912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99.3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60A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E8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6±7.42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90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2±1.3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8B1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4±2.6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2F7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6±4.37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21C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1±3.5a</w:t>
            </w:r>
            <w:proofErr w:type="spellEnd"/>
          </w:p>
        </w:tc>
      </w:tr>
      <w:tr w:rsidR="00F47F79" w:rsidRPr="00B248C3" w14:paraId="78669CB8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72E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F43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Ethyl-3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hepta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7B1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2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CEC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06.8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119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C5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±1.57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F04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±0.16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2A6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±0.6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B3F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±0.89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348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±0.67a</w:t>
            </w:r>
            <w:proofErr w:type="spellEnd"/>
          </w:p>
        </w:tc>
      </w:tr>
      <w:tr w:rsidR="00F47F79" w:rsidRPr="00B248C3" w14:paraId="4D4B739D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6E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AC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odeca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85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9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F7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96.8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06F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B27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4±1.39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EB7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±0.55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C9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±0.83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E43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2±0.21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9F0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±0.18b</w:t>
            </w:r>
            <w:proofErr w:type="spellEnd"/>
          </w:p>
        </w:tc>
      </w:tr>
      <w:tr w:rsidR="00F47F79" w:rsidRPr="00B248C3" w14:paraId="00B2BFE1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95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0B7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methyldodeca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819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9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470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80.6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CFF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08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±1.77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88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±1.41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11A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1±1.26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FA9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±0.32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ECC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±0.59ab</w:t>
            </w:r>
            <w:proofErr w:type="spellEnd"/>
          </w:p>
        </w:tc>
      </w:tr>
      <w:tr w:rsidR="00F47F79" w:rsidRPr="00B248C3" w14:paraId="7D2B139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BA9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78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decane, 3,5-d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D2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0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1C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12.00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A93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B77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±0.87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EA9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±0.68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13B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±0.96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59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±0.1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C25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±0.7ab</w:t>
            </w:r>
            <w:proofErr w:type="spellEnd"/>
          </w:p>
        </w:tc>
      </w:tr>
      <w:tr w:rsidR="00F47F79" w:rsidRPr="00B248C3" w14:paraId="13364F62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95B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A1A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odecane, 4,6-d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BB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3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EA8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19.1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433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A77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±1.2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381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±0.77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AB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±1.12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CA2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1±0.09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9D4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±0.68ab</w:t>
            </w:r>
            <w:proofErr w:type="spellEnd"/>
          </w:p>
        </w:tc>
      </w:tr>
      <w:tr w:rsidR="00F47F79" w:rsidRPr="00B248C3" w14:paraId="32712ED6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1FB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9E4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</w:t>
            </w:r>
            <w:proofErr w:type="spellStart"/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aspiro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]dec-6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2,6,10,10-tetra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027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3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B42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20.7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E7A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CC7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±0.22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441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8±1.3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4C2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±0.25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52E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±0.58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05C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±0.23b</w:t>
            </w:r>
            <w:proofErr w:type="spellEnd"/>
          </w:p>
        </w:tc>
      </w:tr>
      <w:tr w:rsidR="00F47F79" w:rsidRPr="00B248C3" w14:paraId="4528B2DC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87D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873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a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2,3,7-tr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03F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9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7F5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37.5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E73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6B0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±0.52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49F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±0.5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C74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±0.62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9EF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±0.06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886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±0.22a</w:t>
            </w:r>
            <w:proofErr w:type="spellEnd"/>
          </w:p>
        </w:tc>
      </w:tr>
      <w:tr w:rsidR="00F47F79" w:rsidRPr="00B248C3" w14:paraId="1B07CE9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861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67A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xadeca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C4E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7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3A7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59.5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C6B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378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5±2.83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73C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±2.38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02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2±2.7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451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3±1.08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84A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1±1.75ab</w:t>
            </w:r>
            <w:proofErr w:type="spellEnd"/>
          </w:p>
        </w:tc>
      </w:tr>
      <w:tr w:rsidR="00F47F79" w:rsidRPr="00B248C3" w14:paraId="651E3839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3B1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B39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decane, 4,4-d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321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9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A4A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93.2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83B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CB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±0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5D2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±0.4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302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±0.33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2E9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±0.33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62A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±0.11b</w:t>
            </w:r>
            <w:proofErr w:type="spellEnd"/>
          </w:p>
        </w:tc>
      </w:tr>
      <w:tr w:rsidR="00F47F79" w:rsidRPr="00B248C3" w14:paraId="75A32CD4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D77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0A1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-Bromo dodeca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718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6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32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13.8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967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260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±0.72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A97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±0.51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382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±0.4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23C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±0.02bc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93E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±0.06c</w:t>
            </w:r>
            <w:proofErr w:type="spellEnd"/>
          </w:p>
        </w:tc>
      </w:tr>
      <w:tr w:rsidR="00F47F79" w:rsidRPr="00B248C3" w14:paraId="10766803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C36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AF4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etradeca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98A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9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D79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50.2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B3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6A0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9±2.45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951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6±2.02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35F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4±1.05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682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4±0.67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59C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4±0.12c</w:t>
            </w:r>
            <w:proofErr w:type="spellEnd"/>
          </w:p>
        </w:tc>
      </w:tr>
      <w:tr w:rsidR="00F47F79" w:rsidRPr="00B248C3" w14:paraId="7ADDEE1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F57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767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5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butylnona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F7A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6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FF1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25.0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D00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8B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±0.22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129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±0.5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ED0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±0.14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54F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±0.07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F6D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±0.09b</w:t>
            </w:r>
            <w:proofErr w:type="spellEnd"/>
          </w:p>
        </w:tc>
      </w:tr>
      <w:tr w:rsidR="00F47F79" w:rsidRPr="00B248C3" w14:paraId="096E5305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E8B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477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ntadeca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6BC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0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88B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65.67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B36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A29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1±0.82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B16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3±1.74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7C2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±0.69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26F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±0.8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291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±0.07b</w:t>
            </w:r>
            <w:proofErr w:type="spellEnd"/>
          </w:p>
        </w:tc>
      </w:tr>
      <w:tr w:rsidR="00F47F79" w:rsidRPr="00B248C3" w14:paraId="685A2CC5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A89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083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etradecane, 2,2-di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11E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ADC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51.4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26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CB9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8±1.02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671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±2.1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FED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±0.8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88F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8±5.38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C21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±0.28a</w:t>
            </w:r>
            <w:proofErr w:type="spellEnd"/>
          </w:p>
        </w:tc>
      </w:tr>
      <w:tr w:rsidR="00F47F79" w:rsidRPr="00B248C3" w14:paraId="48732423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6CC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87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ntadecane, 3-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102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8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3A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64.5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43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96A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±0.64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792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1±1.9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C4D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±1.1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FC0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±0.13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2C6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±0.56c</w:t>
            </w:r>
            <w:proofErr w:type="spellEnd"/>
          </w:p>
        </w:tc>
      </w:tr>
      <w:tr w:rsidR="00F47F79" w:rsidRPr="00B248C3" w14:paraId="730AE271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3FE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B3E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thiola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,S</w:t>
            </w:r>
            <w:proofErr w:type="spellEnd"/>
            <w:proofErr w:type="gram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dioxid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162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6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DEB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49.1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DDD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A5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±0.17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69F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±0.0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ED3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±0.15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31B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±0.09bc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86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±0.24ab</w:t>
            </w:r>
            <w:proofErr w:type="spellEnd"/>
          </w:p>
        </w:tc>
      </w:tr>
      <w:tr w:rsidR="00F47F79" w:rsidRPr="00B248C3" w14:paraId="44C7C1EA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022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C09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zetidi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824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.5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6E9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35.1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7B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6E1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±0.33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70E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±0.7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D30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±0.31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278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±0.36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904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±0.08c</w:t>
            </w:r>
            <w:proofErr w:type="spellEnd"/>
          </w:p>
        </w:tc>
      </w:tr>
      <w:tr w:rsidR="00F47F79" w:rsidRPr="00B248C3" w14:paraId="31203F2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FF9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AFB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decane, 6-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6B4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6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748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46.5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7B4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D53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±0.13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8B7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±0.66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7BA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±0.35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0E2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±0.28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255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±0.19b</w:t>
            </w:r>
            <w:proofErr w:type="spellEnd"/>
          </w:p>
        </w:tc>
      </w:tr>
      <w:tr w:rsidR="00F47F79" w:rsidRPr="00B248C3" w14:paraId="3ECE80B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0FE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6B4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3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ethyltrideca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622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8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812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59.8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787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FE6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±0.1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32C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±0.52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CE7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±0.24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F2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±0.07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325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±0.07b</w:t>
            </w:r>
            <w:proofErr w:type="spellEnd"/>
          </w:p>
        </w:tc>
      </w:tr>
      <w:tr w:rsidR="00F47F79" w:rsidRPr="00B248C3" w14:paraId="21C8EA77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530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569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ptadecane, 4-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9BE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3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880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16.9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24C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58F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±0.02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7C1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±0.18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EE2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±0.07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250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±0.04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655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±0.03c</w:t>
            </w:r>
            <w:proofErr w:type="spellEnd"/>
          </w:p>
        </w:tc>
      </w:tr>
      <w:tr w:rsidR="00F47F79" w:rsidRPr="00B248C3" w14:paraId="56B21D6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969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ED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adecane, 1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odo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DA9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.3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296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16.6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232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8B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±0.22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C8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8±1.4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FE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±0.68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DC0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±0.94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D6D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±0.25b</w:t>
            </w:r>
            <w:proofErr w:type="spellEnd"/>
          </w:p>
        </w:tc>
      </w:tr>
      <w:tr w:rsidR="00F47F79" w:rsidRPr="00B248C3" w14:paraId="1458501F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82D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2ED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ptadeca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4CF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.6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54F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44.0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2D0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F5D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±0.17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C95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9±1.15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DEA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±0.94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C61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6±1.09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6D1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±0.94b</w:t>
            </w:r>
            <w:proofErr w:type="spellEnd"/>
          </w:p>
        </w:tc>
      </w:tr>
      <w:tr w:rsidR="00F47F79" w:rsidRPr="00B248C3" w14:paraId="3019D43A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684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AD1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ntadecane, 2,6,10,14-tetra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D6E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.8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0E1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64.0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CFC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269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7±0.63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31A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7±1.41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744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1±1.25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08B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3±2.07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BD7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±0.6c</w:t>
            </w:r>
            <w:proofErr w:type="spellEnd"/>
          </w:p>
        </w:tc>
      </w:tr>
      <w:tr w:rsidR="00F47F79" w:rsidRPr="00B248C3" w14:paraId="71EF02BD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85E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D5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eicosa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00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841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77.0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A7D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FCF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2±1.32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ECE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±4.21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D50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6±1.69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54D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2±2.11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8EE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2±2.64b</w:t>
            </w:r>
            <w:proofErr w:type="spellEnd"/>
          </w:p>
        </w:tc>
      </w:tr>
      <w:tr w:rsidR="00F47F79" w:rsidRPr="00B248C3" w14:paraId="23F5C685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102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C65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ptadecane, 3-methyl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E28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1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369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91.2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8F7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495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±0.01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75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±0.24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587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±0.08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85D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±0.09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88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±0.04b</w:t>
            </w:r>
            <w:proofErr w:type="spellEnd"/>
          </w:p>
        </w:tc>
      </w:tr>
      <w:tr w:rsidR="00F47F79" w:rsidRPr="00B248C3" w14:paraId="3D2ED322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A50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ABD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5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ethylpentadeca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615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.2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4BF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98.5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75D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1E7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±0.04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6EC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±0.6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C74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±0.2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83E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±0.17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45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±0.08c</w:t>
            </w:r>
            <w:proofErr w:type="spellEnd"/>
          </w:p>
        </w:tc>
      </w:tr>
      <w:tr w:rsidR="00F47F79" w:rsidRPr="00B248C3" w14:paraId="1A7D61B1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DE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D65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3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ethylpentadeca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107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9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3E5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71.5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16F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3A7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±0.01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17D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±0.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4B7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±0.08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6B6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±0.11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BC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±0.05b</w:t>
            </w:r>
            <w:proofErr w:type="spellEnd"/>
          </w:p>
        </w:tc>
      </w:tr>
      <w:tr w:rsidR="00F47F79" w:rsidRPr="00B248C3" w14:paraId="3B7636B5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905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7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B5D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triacontane, 1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odo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C6D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2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DAA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97.1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391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0E3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±0.26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B03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±1.64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FBB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±0.3b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500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3±0.38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1CD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±0.76b</w:t>
            </w:r>
            <w:proofErr w:type="spellEnd"/>
          </w:p>
        </w:tc>
      </w:tr>
      <w:tr w:rsidR="00F47F79" w:rsidRPr="00B248C3" w14:paraId="58CC5A3B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9139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1EE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5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ethylheptadecane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28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8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505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52.52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B76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5A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±0.03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890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±0.66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FA5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±0.22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57F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±0.3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6F9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±0.08a</w:t>
            </w:r>
            <w:proofErr w:type="spellEnd"/>
          </w:p>
        </w:tc>
      </w:tr>
      <w:tr w:rsidR="00F47F79" w:rsidRPr="00B248C3" w14:paraId="5BDB1081" w14:textId="77777777" w:rsidTr="00F47F79">
        <w:trPr>
          <w:trHeight w:val="283"/>
        </w:trPr>
        <w:tc>
          <w:tcPr>
            <w:tcW w:w="30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5EA1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kan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0E1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06±29.85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879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.18±32.53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F6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37±17.27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5BF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.7±10.6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109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41±9.68b</w:t>
            </w:r>
            <w:proofErr w:type="spellEnd"/>
          </w:p>
        </w:tc>
      </w:tr>
      <w:tr w:rsidR="00F47F79" w:rsidRPr="00B248C3" w14:paraId="793F80AA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0AE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9BF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tanoic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, 2-methyl-, anhydrid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D87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4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C60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0.9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6B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DB9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±0.76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585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±0.09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FB9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±0.17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C4B3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±0.41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AD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±0.06a</w:t>
            </w:r>
            <w:proofErr w:type="spellEnd"/>
          </w:p>
        </w:tc>
      </w:tr>
      <w:tr w:rsidR="00F47F79" w:rsidRPr="00B248C3" w14:paraId="6CDCB7F8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E9E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FFC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H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zo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5-amin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84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5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ABE8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22.1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A1C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EF2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±0.66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31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±0.88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B3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±0.73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1C5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±0.71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69D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±0.52ab</w:t>
            </w:r>
            <w:proofErr w:type="spellEnd"/>
          </w:p>
        </w:tc>
      </w:tr>
      <w:tr w:rsidR="00F47F79" w:rsidRPr="00B248C3" w14:paraId="1A9B16AA" w14:textId="77777777" w:rsidTr="00CC4870">
        <w:trPr>
          <w:trHeight w:val="28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94E2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A29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-Benzenediol, O-(1-</w:t>
            </w: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phthoyl</w:t>
            </w:r>
            <w:proofErr w:type="spellEnd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-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DB7D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39AE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85.2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97F0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8FD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4±0.04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8AD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4±2.95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427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8±0.55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437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±1.4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3EA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8±1.3bc</w:t>
            </w:r>
            <w:proofErr w:type="spellEnd"/>
          </w:p>
        </w:tc>
      </w:tr>
      <w:tr w:rsidR="00F47F79" w:rsidRPr="00B248C3" w14:paraId="197E1291" w14:textId="77777777" w:rsidTr="00F47F79">
        <w:trPr>
          <w:trHeight w:val="283"/>
        </w:trPr>
        <w:tc>
          <w:tcPr>
            <w:tcW w:w="308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4AD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77E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2±1.46a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58D7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6±3.92ab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296B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7±1.21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44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7±1.7a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BFF6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7±1.6bc</w:t>
            </w:r>
            <w:proofErr w:type="spellEnd"/>
          </w:p>
        </w:tc>
      </w:tr>
      <w:tr w:rsidR="00F47F79" w:rsidRPr="00B248C3" w14:paraId="0A9FC8AD" w14:textId="77777777" w:rsidTr="00F47F79">
        <w:trPr>
          <w:trHeight w:val="283"/>
        </w:trPr>
        <w:tc>
          <w:tcPr>
            <w:tcW w:w="3081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021F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content of compound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10A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.61±86.26bc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31F5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3.17±154.83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3754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7.22±64.67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7B9C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8.37±48.7ab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17AA" w14:textId="77777777" w:rsidR="00F47F79" w:rsidRPr="00B248C3" w:rsidRDefault="00F47F79" w:rsidP="00F47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248C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8.41±41.49c</w:t>
            </w:r>
            <w:proofErr w:type="spellEnd"/>
          </w:p>
        </w:tc>
      </w:tr>
    </w:tbl>
    <w:p w14:paraId="1439A814" w14:textId="77777777" w:rsidR="00040DBE" w:rsidRPr="00B248C3" w:rsidRDefault="00040DBE">
      <w:pPr>
        <w:rPr>
          <w:rFonts w:ascii="Times New Roman" w:hAnsi="Times New Roman" w:cs="Times New Roman"/>
        </w:rPr>
      </w:pPr>
    </w:p>
    <w:sectPr w:rsidR="00040DBE" w:rsidRPr="00B248C3" w:rsidSect="0016017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344DB" w14:textId="77777777" w:rsidR="00FF60BF" w:rsidRDefault="00FF60BF" w:rsidP="00F47F79">
      <w:r>
        <w:separator/>
      </w:r>
    </w:p>
  </w:endnote>
  <w:endnote w:type="continuationSeparator" w:id="0">
    <w:p w14:paraId="3EB80DA2" w14:textId="77777777" w:rsidR="00FF60BF" w:rsidRDefault="00FF60BF" w:rsidP="00F47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57E24" w14:textId="77777777" w:rsidR="00FF60BF" w:rsidRDefault="00FF60BF" w:rsidP="00F47F79">
      <w:r>
        <w:separator/>
      </w:r>
    </w:p>
  </w:footnote>
  <w:footnote w:type="continuationSeparator" w:id="0">
    <w:p w14:paraId="79B6177B" w14:textId="77777777" w:rsidR="00FF60BF" w:rsidRDefault="00FF60BF" w:rsidP="00F47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E67"/>
    <w:rsid w:val="00040DBE"/>
    <w:rsid w:val="000928D7"/>
    <w:rsid w:val="0016017C"/>
    <w:rsid w:val="001F1452"/>
    <w:rsid w:val="003E33D4"/>
    <w:rsid w:val="00407A96"/>
    <w:rsid w:val="0042799A"/>
    <w:rsid w:val="008749DF"/>
    <w:rsid w:val="0093362C"/>
    <w:rsid w:val="00A7294D"/>
    <w:rsid w:val="00A974FC"/>
    <w:rsid w:val="00AD420D"/>
    <w:rsid w:val="00B248C3"/>
    <w:rsid w:val="00CC4870"/>
    <w:rsid w:val="00F10E67"/>
    <w:rsid w:val="00F111D5"/>
    <w:rsid w:val="00F47F79"/>
    <w:rsid w:val="00FF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ED176"/>
  <w15:chartTrackingRefBased/>
  <w15:docId w15:val="{1FC33CE5-3DFC-48CF-9509-12A9EBE4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F79"/>
    <w:rPr>
      <w:sz w:val="18"/>
      <w:szCs w:val="18"/>
    </w:rPr>
  </w:style>
  <w:style w:type="character" w:styleId="a7">
    <w:name w:val="Hyperlink"/>
    <w:basedOn w:val="a0"/>
    <w:uiPriority w:val="99"/>
    <w:unhideWhenUsed/>
    <w:rsid w:val="00F47F7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47F79"/>
    <w:rPr>
      <w:color w:val="954F72"/>
      <w:u w:val="single"/>
    </w:rPr>
  </w:style>
  <w:style w:type="paragraph" w:customStyle="1" w:styleId="msonormal0">
    <w:name w:val="msonormal"/>
    <w:basedOn w:val="a"/>
    <w:rsid w:val="00F47F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47F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47F7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47F7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Unresolved Mention"/>
    <w:basedOn w:val="a0"/>
    <w:uiPriority w:val="99"/>
    <w:semiHidden/>
    <w:unhideWhenUsed/>
    <w:rsid w:val="001601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huajinjie@tricaas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935</Words>
  <Characters>11033</Characters>
  <Application>Microsoft Office Word</Application>
  <DocSecurity>0</DocSecurity>
  <Lines>91</Lines>
  <Paragraphs>25</Paragraphs>
  <ScaleCrop>false</ScaleCrop>
  <Company/>
  <LinksUpToDate>false</LinksUpToDate>
  <CharactersWithSpaces>1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 开花儿</dc:creator>
  <cp:keywords/>
  <dc:description/>
  <cp:lastModifiedBy>乐 开花儿</cp:lastModifiedBy>
  <cp:revision>6</cp:revision>
  <dcterms:created xsi:type="dcterms:W3CDTF">2021-11-19T08:18:00Z</dcterms:created>
  <dcterms:modified xsi:type="dcterms:W3CDTF">2022-05-23T12:31:00Z</dcterms:modified>
</cp:coreProperties>
</file>